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D29C8" w14:textId="552BFD3B" w:rsidR="00C77D84" w:rsidRDefault="00CD20F9" w:rsidP="0036238E">
      <w:r w:rsidRPr="00CD20F9">
        <w:rPr>
          <w:b/>
          <w:bCs/>
        </w:rPr>
        <w:t>Multimedia Appendix 3.</w:t>
      </w:r>
      <w:r>
        <w:t xml:space="preserve"> </w:t>
      </w:r>
      <w:r w:rsidR="00CB7EDE">
        <w:t>Descriptive frequencies of</w:t>
      </w:r>
      <w:r w:rsidR="0036238E">
        <w:t xml:space="preserve"> contextual information reported for </w:t>
      </w:r>
      <w:r>
        <w:t>2</w:t>
      </w:r>
      <w:r w:rsidR="0036238E">
        <w:t xml:space="preserve"> modified versions of the </w:t>
      </w:r>
      <w:r w:rsidR="0036238E" w:rsidRPr="00CD20F9">
        <w:t>Drink Less</w:t>
      </w:r>
      <w:r w:rsidR="0036238E">
        <w:rPr>
          <w:i/>
          <w:iCs/>
        </w:rPr>
        <w:t xml:space="preserve"> </w:t>
      </w:r>
      <w:r w:rsidR="0036238E">
        <w:t>app used for 14 days by UK residents drinking at increasing and higher risk level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A45C4" w14:paraId="5D3D117A" w14:textId="77777777" w:rsidTr="0061796F"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0638E8E1" w14:textId="4E138DC4" w:rsidR="00DA45C4" w:rsidRPr="00DA45C4" w:rsidRDefault="00DA45C4" w:rsidP="00C77D84">
            <w:pPr>
              <w:rPr>
                <w:b/>
                <w:bCs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504AB636" w14:textId="27448EC2" w:rsidR="00DA45C4" w:rsidRDefault="00F83F14" w:rsidP="00C77D84">
            <w:r>
              <w:t>Number of times reported (%)</w:t>
            </w:r>
          </w:p>
        </w:tc>
      </w:tr>
      <w:tr w:rsidR="0061796F" w14:paraId="73D1C535" w14:textId="77777777" w:rsidTr="005F04D0">
        <w:tc>
          <w:tcPr>
            <w:tcW w:w="4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DA58F1" w14:textId="246CA38E" w:rsidR="0061796F" w:rsidRDefault="0061796F" w:rsidP="00C77D84">
            <w:pPr>
              <w:rPr>
                <w:b/>
                <w:bCs/>
              </w:rPr>
            </w:pPr>
            <w:r>
              <w:rPr>
                <w:b/>
                <w:bCs/>
              </w:rPr>
              <w:t>Tags</w:t>
            </w:r>
            <w:r w:rsidR="0036238E">
              <w:rPr>
                <w:b/>
                <w:bCs/>
              </w:rPr>
              <w:t xml:space="preserve"> version – users add location, company and motivation tags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92DA69" w14:textId="77777777" w:rsidR="0061796F" w:rsidRDefault="0061796F" w:rsidP="00C77D84"/>
        </w:tc>
      </w:tr>
      <w:tr w:rsidR="00DA45C4" w14:paraId="6EED665C" w14:textId="77777777" w:rsidTr="005F04D0">
        <w:tc>
          <w:tcPr>
            <w:tcW w:w="4508" w:type="dxa"/>
            <w:tcBorders>
              <w:top w:val="single" w:sz="4" w:space="0" w:color="auto"/>
            </w:tcBorders>
          </w:tcPr>
          <w:p w14:paraId="0AD469B0" w14:textId="1BE14C42" w:rsidR="00DA45C4" w:rsidRPr="005F04D0" w:rsidRDefault="00DA45C4" w:rsidP="00C77D84">
            <w:pPr>
              <w:rPr>
                <w:b/>
                <w:bCs/>
                <w:i/>
                <w:iCs/>
              </w:rPr>
            </w:pPr>
            <w:r w:rsidRPr="005F04D0">
              <w:rPr>
                <w:b/>
                <w:bCs/>
                <w:i/>
                <w:iCs/>
              </w:rPr>
              <w:t>Loca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1E73BCA" w14:textId="77777777" w:rsidR="00DA45C4" w:rsidRDefault="00DA45C4" w:rsidP="00C77D84"/>
        </w:tc>
      </w:tr>
      <w:tr w:rsidR="00DA45C4" w14:paraId="22579E96" w14:textId="77777777" w:rsidTr="00DA45C4">
        <w:tc>
          <w:tcPr>
            <w:tcW w:w="4508" w:type="dxa"/>
          </w:tcPr>
          <w:p w14:paraId="247CB72F" w14:textId="572EEEAA" w:rsidR="00DA45C4" w:rsidRDefault="00DA45C4" w:rsidP="00C77D84">
            <w:r>
              <w:t>A home</w:t>
            </w:r>
          </w:p>
        </w:tc>
        <w:tc>
          <w:tcPr>
            <w:tcW w:w="4508" w:type="dxa"/>
          </w:tcPr>
          <w:p w14:paraId="5F8C3EF1" w14:textId="08FEBB76" w:rsidR="00DA45C4" w:rsidRDefault="00001337" w:rsidP="00C77D84">
            <w:r>
              <w:t>169</w:t>
            </w:r>
            <w:r w:rsidR="007752B9">
              <w:t xml:space="preserve"> (62.4)</w:t>
            </w:r>
          </w:p>
        </w:tc>
      </w:tr>
      <w:tr w:rsidR="00DA45C4" w14:paraId="3CDEDB3C" w14:textId="77777777" w:rsidTr="00DA45C4">
        <w:tc>
          <w:tcPr>
            <w:tcW w:w="4508" w:type="dxa"/>
          </w:tcPr>
          <w:p w14:paraId="328275FB" w14:textId="4559406E" w:rsidR="00DA45C4" w:rsidRDefault="00DA45C4" w:rsidP="00C77D84">
            <w:r>
              <w:t>Pub, bar, or clubs</w:t>
            </w:r>
          </w:p>
        </w:tc>
        <w:tc>
          <w:tcPr>
            <w:tcW w:w="4508" w:type="dxa"/>
          </w:tcPr>
          <w:p w14:paraId="51F4F16E" w14:textId="2890D401" w:rsidR="00DA45C4" w:rsidRDefault="007752B9" w:rsidP="00C77D84">
            <w:r>
              <w:t>73 (26.9)</w:t>
            </w:r>
          </w:p>
        </w:tc>
      </w:tr>
      <w:tr w:rsidR="00DA45C4" w14:paraId="6D6DEB2D" w14:textId="77777777" w:rsidTr="00DA45C4">
        <w:tc>
          <w:tcPr>
            <w:tcW w:w="4508" w:type="dxa"/>
          </w:tcPr>
          <w:p w14:paraId="164B076F" w14:textId="57D4F14B" w:rsidR="00DA45C4" w:rsidRDefault="00DA45C4" w:rsidP="00C77D84">
            <w:r>
              <w:t>Restaurant/caf</w:t>
            </w:r>
            <w:r w:rsidRPr="00DA45C4">
              <w:t>é</w:t>
            </w:r>
          </w:p>
        </w:tc>
        <w:tc>
          <w:tcPr>
            <w:tcW w:w="4508" w:type="dxa"/>
          </w:tcPr>
          <w:p w14:paraId="5768E033" w14:textId="48B1C364" w:rsidR="00DA45C4" w:rsidRDefault="007752B9" w:rsidP="00C77D84">
            <w:r>
              <w:t>18 (6.6)</w:t>
            </w:r>
          </w:p>
        </w:tc>
      </w:tr>
      <w:tr w:rsidR="00DA45C4" w14:paraId="242DA7F4" w14:textId="77777777" w:rsidTr="00DA45C4">
        <w:tc>
          <w:tcPr>
            <w:tcW w:w="4508" w:type="dxa"/>
          </w:tcPr>
          <w:p w14:paraId="48FF8C53" w14:textId="6C6A7CDF" w:rsidR="00DA45C4" w:rsidRDefault="00DA45C4" w:rsidP="00C77D84">
            <w:r>
              <w:t>Other</w:t>
            </w:r>
          </w:p>
        </w:tc>
        <w:tc>
          <w:tcPr>
            <w:tcW w:w="4508" w:type="dxa"/>
          </w:tcPr>
          <w:p w14:paraId="0EB72C5D" w14:textId="6CD46B53" w:rsidR="00DA45C4" w:rsidRDefault="007752B9" w:rsidP="00C77D84">
            <w:r>
              <w:t>11 (4.1)</w:t>
            </w:r>
          </w:p>
        </w:tc>
      </w:tr>
      <w:tr w:rsidR="006D699A" w14:paraId="5D3485E9" w14:textId="77777777" w:rsidTr="00DA45C4">
        <w:tc>
          <w:tcPr>
            <w:tcW w:w="4508" w:type="dxa"/>
          </w:tcPr>
          <w:p w14:paraId="19A073E6" w14:textId="5B1F2D5C" w:rsidR="006D699A" w:rsidRPr="006D699A" w:rsidRDefault="006D699A" w:rsidP="00C77D84">
            <w:pPr>
              <w:rPr>
                <w:i/>
                <w:iCs/>
              </w:rPr>
            </w:pPr>
            <w:r>
              <w:rPr>
                <w:i/>
                <w:iCs/>
              </w:rPr>
              <w:t>Total</w:t>
            </w:r>
          </w:p>
        </w:tc>
        <w:tc>
          <w:tcPr>
            <w:tcW w:w="4508" w:type="dxa"/>
          </w:tcPr>
          <w:p w14:paraId="3B8AF70D" w14:textId="5553F3EA" w:rsidR="006D699A" w:rsidRDefault="006D699A" w:rsidP="00C77D84">
            <w:r>
              <w:t>271</w:t>
            </w:r>
          </w:p>
        </w:tc>
      </w:tr>
      <w:tr w:rsidR="00DA45C4" w14:paraId="1A539862" w14:textId="77777777" w:rsidTr="00DA45C4">
        <w:tc>
          <w:tcPr>
            <w:tcW w:w="4508" w:type="dxa"/>
          </w:tcPr>
          <w:p w14:paraId="166B9DB6" w14:textId="2BC18F03" w:rsidR="00DA45C4" w:rsidRPr="005F04D0" w:rsidRDefault="00DA45C4" w:rsidP="00C77D84">
            <w:pPr>
              <w:rPr>
                <w:b/>
                <w:bCs/>
                <w:i/>
                <w:iCs/>
              </w:rPr>
            </w:pPr>
            <w:r w:rsidRPr="005F04D0">
              <w:rPr>
                <w:b/>
                <w:bCs/>
                <w:i/>
                <w:iCs/>
              </w:rPr>
              <w:t>Company</w:t>
            </w:r>
          </w:p>
        </w:tc>
        <w:tc>
          <w:tcPr>
            <w:tcW w:w="4508" w:type="dxa"/>
          </w:tcPr>
          <w:p w14:paraId="398E11F4" w14:textId="77777777" w:rsidR="00DA45C4" w:rsidRDefault="00DA45C4" w:rsidP="00C77D84"/>
        </w:tc>
      </w:tr>
      <w:tr w:rsidR="00DA45C4" w14:paraId="6E1C0B6F" w14:textId="77777777" w:rsidTr="00DA45C4">
        <w:tc>
          <w:tcPr>
            <w:tcW w:w="4508" w:type="dxa"/>
          </w:tcPr>
          <w:p w14:paraId="140999CE" w14:textId="533B8F64" w:rsidR="00DA45C4" w:rsidRDefault="00DA45C4" w:rsidP="00C77D84">
            <w:r>
              <w:t>Partner</w:t>
            </w:r>
          </w:p>
        </w:tc>
        <w:tc>
          <w:tcPr>
            <w:tcW w:w="4508" w:type="dxa"/>
          </w:tcPr>
          <w:p w14:paraId="4F5E4223" w14:textId="6C346545" w:rsidR="00DA45C4" w:rsidRDefault="00400BC1" w:rsidP="00C77D84">
            <w:r>
              <w:t>62</w:t>
            </w:r>
            <w:r w:rsidR="006D699A">
              <w:t xml:space="preserve"> (35.4)</w:t>
            </w:r>
          </w:p>
        </w:tc>
      </w:tr>
      <w:tr w:rsidR="00DA45C4" w14:paraId="3D71ACE4" w14:textId="77777777" w:rsidTr="00DA45C4">
        <w:tc>
          <w:tcPr>
            <w:tcW w:w="4508" w:type="dxa"/>
          </w:tcPr>
          <w:p w14:paraId="2492C8CD" w14:textId="67EF9B97" w:rsidR="00DA45C4" w:rsidRDefault="00DA45C4" w:rsidP="00C77D84">
            <w:r>
              <w:t>Friends</w:t>
            </w:r>
          </w:p>
        </w:tc>
        <w:tc>
          <w:tcPr>
            <w:tcW w:w="4508" w:type="dxa"/>
          </w:tcPr>
          <w:p w14:paraId="2E2E3345" w14:textId="26DC750A" w:rsidR="00DA45C4" w:rsidRDefault="00400BC1" w:rsidP="00C77D84">
            <w:r>
              <w:t>26</w:t>
            </w:r>
            <w:r w:rsidR="006D699A">
              <w:t xml:space="preserve"> (14.9)</w:t>
            </w:r>
          </w:p>
        </w:tc>
      </w:tr>
      <w:tr w:rsidR="00DA45C4" w14:paraId="5C7E829F" w14:textId="77777777" w:rsidTr="00DA45C4">
        <w:tc>
          <w:tcPr>
            <w:tcW w:w="4508" w:type="dxa"/>
          </w:tcPr>
          <w:p w14:paraId="6C4592FE" w14:textId="00279476" w:rsidR="00DA45C4" w:rsidRDefault="00DA45C4" w:rsidP="00C77D84">
            <w:r>
              <w:t>Family</w:t>
            </w:r>
          </w:p>
        </w:tc>
        <w:tc>
          <w:tcPr>
            <w:tcW w:w="4508" w:type="dxa"/>
          </w:tcPr>
          <w:p w14:paraId="44250D5D" w14:textId="07F7419F" w:rsidR="00DA45C4" w:rsidRDefault="00400BC1" w:rsidP="00C77D84">
            <w:r>
              <w:t>43</w:t>
            </w:r>
            <w:r w:rsidR="006D699A">
              <w:t xml:space="preserve"> (24.6)</w:t>
            </w:r>
          </w:p>
        </w:tc>
      </w:tr>
      <w:tr w:rsidR="00DA45C4" w14:paraId="3623FB60" w14:textId="77777777" w:rsidTr="00DA45C4">
        <w:tc>
          <w:tcPr>
            <w:tcW w:w="4508" w:type="dxa"/>
          </w:tcPr>
          <w:p w14:paraId="5B21AB3D" w14:textId="3B2CE6DD" w:rsidR="00DA45C4" w:rsidRDefault="00DA45C4" w:rsidP="00C77D84">
            <w:r>
              <w:t>Alone</w:t>
            </w:r>
          </w:p>
        </w:tc>
        <w:tc>
          <w:tcPr>
            <w:tcW w:w="4508" w:type="dxa"/>
          </w:tcPr>
          <w:p w14:paraId="35B32F22" w14:textId="0D790BBA" w:rsidR="00DA45C4" w:rsidRDefault="00400BC1" w:rsidP="00C77D84">
            <w:r>
              <w:t>44</w:t>
            </w:r>
            <w:r w:rsidR="006D699A">
              <w:t xml:space="preserve"> (25.1)</w:t>
            </w:r>
          </w:p>
        </w:tc>
      </w:tr>
      <w:tr w:rsidR="006D699A" w14:paraId="796A9D21" w14:textId="77777777" w:rsidTr="00DA45C4">
        <w:tc>
          <w:tcPr>
            <w:tcW w:w="4508" w:type="dxa"/>
          </w:tcPr>
          <w:p w14:paraId="5FE5ED64" w14:textId="4F0467EB" w:rsidR="006D699A" w:rsidRPr="006D699A" w:rsidRDefault="006D699A" w:rsidP="00C77D84">
            <w:pPr>
              <w:rPr>
                <w:i/>
                <w:iCs/>
              </w:rPr>
            </w:pPr>
            <w:r>
              <w:rPr>
                <w:i/>
                <w:iCs/>
              </w:rPr>
              <w:t>Total</w:t>
            </w:r>
          </w:p>
        </w:tc>
        <w:tc>
          <w:tcPr>
            <w:tcW w:w="4508" w:type="dxa"/>
          </w:tcPr>
          <w:p w14:paraId="12D1104A" w14:textId="49426B77" w:rsidR="006D699A" w:rsidRDefault="006D699A" w:rsidP="00C77D84">
            <w:r>
              <w:t>175</w:t>
            </w:r>
          </w:p>
        </w:tc>
      </w:tr>
      <w:tr w:rsidR="00DA45C4" w14:paraId="10A5F6F3" w14:textId="77777777" w:rsidTr="00DA45C4">
        <w:tc>
          <w:tcPr>
            <w:tcW w:w="4508" w:type="dxa"/>
          </w:tcPr>
          <w:p w14:paraId="0D4209EF" w14:textId="58A29ECF" w:rsidR="00DA45C4" w:rsidRPr="005F04D0" w:rsidRDefault="00DA45C4" w:rsidP="00C77D84">
            <w:pPr>
              <w:rPr>
                <w:b/>
                <w:bCs/>
                <w:i/>
                <w:iCs/>
              </w:rPr>
            </w:pPr>
            <w:r w:rsidRPr="005F04D0">
              <w:rPr>
                <w:b/>
                <w:bCs/>
                <w:i/>
                <w:iCs/>
              </w:rPr>
              <w:t>Motivation</w:t>
            </w:r>
          </w:p>
        </w:tc>
        <w:tc>
          <w:tcPr>
            <w:tcW w:w="4508" w:type="dxa"/>
          </w:tcPr>
          <w:p w14:paraId="3983CEEC" w14:textId="77777777" w:rsidR="00DA45C4" w:rsidRDefault="00DA45C4" w:rsidP="00C77D84"/>
        </w:tc>
      </w:tr>
      <w:tr w:rsidR="00DA45C4" w14:paraId="6435C464" w14:textId="77777777" w:rsidTr="00DA45C4">
        <w:tc>
          <w:tcPr>
            <w:tcW w:w="4508" w:type="dxa"/>
          </w:tcPr>
          <w:p w14:paraId="10C00ED1" w14:textId="1D8D0463" w:rsidR="00DA45C4" w:rsidRDefault="00DA45C4" w:rsidP="00C77D84">
            <w:r>
              <w:t>To fit in</w:t>
            </w:r>
          </w:p>
        </w:tc>
        <w:tc>
          <w:tcPr>
            <w:tcW w:w="4508" w:type="dxa"/>
          </w:tcPr>
          <w:p w14:paraId="33050FA4" w14:textId="5AB72755" w:rsidR="00DA45C4" w:rsidRDefault="00845EF7" w:rsidP="00C77D84">
            <w:r>
              <w:t>4</w:t>
            </w:r>
            <w:r w:rsidR="003C1940">
              <w:t xml:space="preserve"> (2.6)</w:t>
            </w:r>
          </w:p>
        </w:tc>
      </w:tr>
      <w:tr w:rsidR="00DA45C4" w14:paraId="19D475A9" w14:textId="77777777" w:rsidTr="00DA45C4">
        <w:tc>
          <w:tcPr>
            <w:tcW w:w="4508" w:type="dxa"/>
          </w:tcPr>
          <w:p w14:paraId="26CE6A3B" w14:textId="1CF6296B" w:rsidR="00DA45C4" w:rsidRDefault="00DA45C4" w:rsidP="00C77D84">
            <w:r>
              <w:t>To relax</w:t>
            </w:r>
          </w:p>
        </w:tc>
        <w:tc>
          <w:tcPr>
            <w:tcW w:w="4508" w:type="dxa"/>
          </w:tcPr>
          <w:p w14:paraId="57CE20FD" w14:textId="09987F1B" w:rsidR="00DA45C4" w:rsidRDefault="00845EF7" w:rsidP="00C77D84">
            <w:r>
              <w:t>116</w:t>
            </w:r>
            <w:r w:rsidR="003C1940">
              <w:t xml:space="preserve"> (76.8)</w:t>
            </w:r>
          </w:p>
        </w:tc>
      </w:tr>
      <w:tr w:rsidR="00DA45C4" w14:paraId="547F5265" w14:textId="77777777" w:rsidTr="00DA45C4">
        <w:tc>
          <w:tcPr>
            <w:tcW w:w="4508" w:type="dxa"/>
          </w:tcPr>
          <w:p w14:paraId="066AE457" w14:textId="575A7A30" w:rsidR="00DA45C4" w:rsidRPr="00DA45C4" w:rsidRDefault="00DA45C4" w:rsidP="00C77D84">
            <w:r>
              <w:t>To celebrate</w:t>
            </w:r>
          </w:p>
        </w:tc>
        <w:tc>
          <w:tcPr>
            <w:tcW w:w="4508" w:type="dxa"/>
          </w:tcPr>
          <w:p w14:paraId="4DC688EA" w14:textId="62F7364B" w:rsidR="00DA45C4" w:rsidRDefault="00845EF7" w:rsidP="00C77D84">
            <w:r>
              <w:t>20</w:t>
            </w:r>
            <w:r w:rsidR="003C1940">
              <w:t xml:space="preserve"> (13.2)</w:t>
            </w:r>
          </w:p>
        </w:tc>
      </w:tr>
      <w:tr w:rsidR="00DA45C4" w14:paraId="1AC8346A" w14:textId="77777777" w:rsidTr="00DA45C4">
        <w:tc>
          <w:tcPr>
            <w:tcW w:w="4508" w:type="dxa"/>
          </w:tcPr>
          <w:p w14:paraId="6005632E" w14:textId="439FC34A" w:rsidR="00DA45C4" w:rsidRPr="00DA45C4" w:rsidRDefault="00DA45C4" w:rsidP="00C77D84">
            <w:r>
              <w:t>To cope</w:t>
            </w:r>
          </w:p>
        </w:tc>
        <w:tc>
          <w:tcPr>
            <w:tcW w:w="4508" w:type="dxa"/>
          </w:tcPr>
          <w:p w14:paraId="49BAB540" w14:textId="76D53314" w:rsidR="00DA45C4" w:rsidRDefault="00845EF7" w:rsidP="00C77D84">
            <w:r>
              <w:t>4</w:t>
            </w:r>
            <w:r w:rsidR="003C1940">
              <w:t xml:space="preserve"> (2.6)</w:t>
            </w:r>
          </w:p>
        </w:tc>
      </w:tr>
      <w:tr w:rsidR="00DA45C4" w14:paraId="2020A43E" w14:textId="77777777" w:rsidTr="00DA45C4">
        <w:tc>
          <w:tcPr>
            <w:tcW w:w="4508" w:type="dxa"/>
          </w:tcPr>
          <w:p w14:paraId="159C4916" w14:textId="3B58230D" w:rsidR="00DA45C4" w:rsidRPr="00DA45C4" w:rsidRDefault="00DA45C4" w:rsidP="00C77D84">
            <w:r>
              <w:t>Boredom</w:t>
            </w:r>
          </w:p>
        </w:tc>
        <w:tc>
          <w:tcPr>
            <w:tcW w:w="4508" w:type="dxa"/>
          </w:tcPr>
          <w:p w14:paraId="27AC82BF" w14:textId="4E94C2B3" w:rsidR="00DA45C4" w:rsidRDefault="00845EF7" w:rsidP="00C77D84">
            <w:r>
              <w:t>7</w:t>
            </w:r>
            <w:r w:rsidR="003C1940">
              <w:t xml:space="preserve"> (4.6)</w:t>
            </w:r>
          </w:p>
        </w:tc>
      </w:tr>
      <w:tr w:rsidR="00845EF7" w14:paraId="23C51994" w14:textId="77777777" w:rsidTr="00DA45C4">
        <w:tc>
          <w:tcPr>
            <w:tcW w:w="4508" w:type="dxa"/>
          </w:tcPr>
          <w:p w14:paraId="541442F9" w14:textId="5B730A52" w:rsidR="00845EF7" w:rsidRDefault="00845EF7" w:rsidP="00C77D84">
            <w:r>
              <w:rPr>
                <w:i/>
                <w:iCs/>
              </w:rPr>
              <w:t>Total</w:t>
            </w:r>
          </w:p>
        </w:tc>
        <w:tc>
          <w:tcPr>
            <w:tcW w:w="4508" w:type="dxa"/>
          </w:tcPr>
          <w:p w14:paraId="285A1ADB" w14:textId="40CA7127" w:rsidR="00845EF7" w:rsidRDefault="00845EF7" w:rsidP="00C77D84">
            <w:r>
              <w:t>151</w:t>
            </w:r>
          </w:p>
        </w:tc>
      </w:tr>
      <w:tr w:rsidR="00DA45C4" w14:paraId="1F8F6967" w14:textId="77777777" w:rsidTr="005F04D0">
        <w:tc>
          <w:tcPr>
            <w:tcW w:w="4508" w:type="dxa"/>
            <w:shd w:val="clear" w:color="auto" w:fill="F2F2F2" w:themeFill="background1" w:themeFillShade="F2"/>
          </w:tcPr>
          <w:p w14:paraId="4138BF4B" w14:textId="7A66BCBA" w:rsidR="00DA45C4" w:rsidRPr="00DA45C4" w:rsidRDefault="00DA45C4" w:rsidP="00C77D84">
            <w:pPr>
              <w:rPr>
                <w:b/>
                <w:bCs/>
              </w:rPr>
            </w:pPr>
            <w:r>
              <w:rPr>
                <w:b/>
                <w:bCs/>
              </w:rPr>
              <w:t>Occasion types</w:t>
            </w:r>
            <w:r w:rsidR="0036238E">
              <w:rPr>
                <w:b/>
                <w:bCs/>
              </w:rPr>
              <w:t xml:space="preserve"> – users add a label from a set of common types in the UK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90F6B2D" w14:textId="77777777" w:rsidR="00DA45C4" w:rsidRDefault="00DA45C4" w:rsidP="00C77D84"/>
        </w:tc>
      </w:tr>
      <w:tr w:rsidR="00DA45C4" w14:paraId="3DFE3BD6" w14:textId="77777777" w:rsidTr="00DA45C4">
        <w:tc>
          <w:tcPr>
            <w:tcW w:w="4508" w:type="dxa"/>
          </w:tcPr>
          <w:p w14:paraId="0ADD85B7" w14:textId="51BC2BD4" w:rsidR="00DA45C4" w:rsidRDefault="00DA45C4" w:rsidP="00DA45C4">
            <w:pPr>
              <w:rPr>
                <w:b/>
                <w:bCs/>
              </w:rPr>
            </w:pPr>
            <w:r w:rsidRPr="00D11A5D">
              <w:t>Alone at home</w:t>
            </w:r>
          </w:p>
        </w:tc>
        <w:tc>
          <w:tcPr>
            <w:tcW w:w="4508" w:type="dxa"/>
          </w:tcPr>
          <w:p w14:paraId="6F5F81AA" w14:textId="3DDD9BFF" w:rsidR="00DA45C4" w:rsidRDefault="00E01A06" w:rsidP="00DA45C4">
            <w:r>
              <w:t>29</w:t>
            </w:r>
            <w:r w:rsidR="000D6871">
              <w:t xml:space="preserve"> (9.8)</w:t>
            </w:r>
          </w:p>
        </w:tc>
      </w:tr>
      <w:tr w:rsidR="00DA45C4" w14:paraId="385393E7" w14:textId="77777777" w:rsidTr="00DA45C4">
        <w:tc>
          <w:tcPr>
            <w:tcW w:w="4508" w:type="dxa"/>
          </w:tcPr>
          <w:p w14:paraId="033C37D9" w14:textId="3AEA4353" w:rsidR="00DA45C4" w:rsidRDefault="00DA45C4" w:rsidP="00DA45C4">
            <w:pPr>
              <w:rPr>
                <w:b/>
                <w:bCs/>
              </w:rPr>
            </w:pPr>
            <w:r w:rsidRPr="00D11A5D">
              <w:t>With partner/family at home</w:t>
            </w:r>
          </w:p>
        </w:tc>
        <w:tc>
          <w:tcPr>
            <w:tcW w:w="4508" w:type="dxa"/>
          </w:tcPr>
          <w:p w14:paraId="383730B0" w14:textId="25091405" w:rsidR="00DA45C4" w:rsidRDefault="00E01A06" w:rsidP="00DA45C4">
            <w:r>
              <w:t>139</w:t>
            </w:r>
            <w:r w:rsidR="000D6871">
              <w:t xml:space="preserve"> (47.0)</w:t>
            </w:r>
          </w:p>
        </w:tc>
      </w:tr>
      <w:tr w:rsidR="00DA45C4" w14:paraId="0CCB8F80" w14:textId="77777777" w:rsidTr="00DA45C4">
        <w:tc>
          <w:tcPr>
            <w:tcW w:w="4508" w:type="dxa"/>
          </w:tcPr>
          <w:p w14:paraId="71B4ED01" w14:textId="4825A2CA" w:rsidR="00DA45C4" w:rsidRDefault="00DA45C4" w:rsidP="00DA45C4">
            <w:pPr>
              <w:rPr>
                <w:b/>
                <w:bCs/>
              </w:rPr>
            </w:pPr>
            <w:r w:rsidRPr="00D11A5D">
              <w:t>Social event in a home</w:t>
            </w:r>
          </w:p>
        </w:tc>
        <w:tc>
          <w:tcPr>
            <w:tcW w:w="4508" w:type="dxa"/>
          </w:tcPr>
          <w:p w14:paraId="44F52CFC" w14:textId="4B051898" w:rsidR="00DA45C4" w:rsidRDefault="00E01A06" w:rsidP="00DA45C4">
            <w:r>
              <w:t>21</w:t>
            </w:r>
            <w:r w:rsidR="000D6871">
              <w:t xml:space="preserve"> (7.1)</w:t>
            </w:r>
          </w:p>
        </w:tc>
      </w:tr>
      <w:tr w:rsidR="00DA45C4" w14:paraId="5714FB37" w14:textId="77777777" w:rsidTr="00DA45C4">
        <w:tc>
          <w:tcPr>
            <w:tcW w:w="4508" w:type="dxa"/>
          </w:tcPr>
          <w:p w14:paraId="5756114C" w14:textId="66E2FED7" w:rsidR="00DA45C4" w:rsidRDefault="00DA45C4" w:rsidP="00DA45C4">
            <w:pPr>
              <w:rPr>
                <w:b/>
                <w:bCs/>
              </w:rPr>
            </w:pPr>
            <w:r w:rsidRPr="00D11A5D">
              <w:t>Pub with friends</w:t>
            </w:r>
          </w:p>
        </w:tc>
        <w:tc>
          <w:tcPr>
            <w:tcW w:w="4508" w:type="dxa"/>
          </w:tcPr>
          <w:p w14:paraId="1BE263A2" w14:textId="7CCF97B6" w:rsidR="00DA45C4" w:rsidRDefault="00E01A06" w:rsidP="00DA45C4">
            <w:r>
              <w:t>57</w:t>
            </w:r>
            <w:r w:rsidR="000D6871">
              <w:t xml:space="preserve"> (19.3)</w:t>
            </w:r>
          </w:p>
        </w:tc>
      </w:tr>
      <w:tr w:rsidR="00DA45C4" w14:paraId="22BBDD53" w14:textId="77777777" w:rsidTr="00DA45C4">
        <w:tc>
          <w:tcPr>
            <w:tcW w:w="4508" w:type="dxa"/>
          </w:tcPr>
          <w:p w14:paraId="21C99845" w14:textId="2D5767AE" w:rsidR="00DA45C4" w:rsidRDefault="00DA45C4" w:rsidP="00DA45C4">
            <w:pPr>
              <w:rPr>
                <w:b/>
                <w:bCs/>
              </w:rPr>
            </w:pPr>
            <w:r w:rsidRPr="00D11A5D">
              <w:t>Pub alone</w:t>
            </w:r>
          </w:p>
        </w:tc>
        <w:tc>
          <w:tcPr>
            <w:tcW w:w="4508" w:type="dxa"/>
          </w:tcPr>
          <w:p w14:paraId="4DE34431" w14:textId="786DEDDA" w:rsidR="00DA45C4" w:rsidRDefault="00E01A06" w:rsidP="00DA45C4">
            <w:r>
              <w:t>7</w:t>
            </w:r>
            <w:r w:rsidR="000D6871">
              <w:t xml:space="preserve"> (2.4)</w:t>
            </w:r>
          </w:p>
        </w:tc>
      </w:tr>
      <w:tr w:rsidR="00DA45C4" w14:paraId="2FA955DA" w14:textId="77777777" w:rsidTr="00DA45C4">
        <w:tc>
          <w:tcPr>
            <w:tcW w:w="4508" w:type="dxa"/>
          </w:tcPr>
          <w:p w14:paraId="407616CF" w14:textId="0D31556E" w:rsidR="00DA45C4" w:rsidRDefault="00DA45C4" w:rsidP="00DA45C4">
            <w:pPr>
              <w:rPr>
                <w:b/>
                <w:bCs/>
              </w:rPr>
            </w:pPr>
            <w:r w:rsidRPr="00D11A5D">
              <w:t>Big day/ night out</w:t>
            </w:r>
          </w:p>
        </w:tc>
        <w:tc>
          <w:tcPr>
            <w:tcW w:w="4508" w:type="dxa"/>
          </w:tcPr>
          <w:p w14:paraId="0D55CD15" w14:textId="7B15AF24" w:rsidR="00DA45C4" w:rsidRDefault="00E01A06" w:rsidP="00DA45C4">
            <w:r>
              <w:t>6</w:t>
            </w:r>
            <w:r w:rsidR="000D6871">
              <w:t xml:space="preserve"> (2.0)</w:t>
            </w:r>
          </w:p>
        </w:tc>
      </w:tr>
      <w:tr w:rsidR="00DA45C4" w14:paraId="6DA87800" w14:textId="77777777" w:rsidTr="00DA45C4">
        <w:tc>
          <w:tcPr>
            <w:tcW w:w="4508" w:type="dxa"/>
          </w:tcPr>
          <w:p w14:paraId="7E8E90DF" w14:textId="38A720EC" w:rsidR="00DA45C4" w:rsidRDefault="00DA45C4" w:rsidP="00DA45C4">
            <w:pPr>
              <w:rPr>
                <w:b/>
                <w:bCs/>
              </w:rPr>
            </w:pPr>
            <w:r w:rsidRPr="00D11A5D">
              <w:t>Meal out</w:t>
            </w:r>
          </w:p>
        </w:tc>
        <w:tc>
          <w:tcPr>
            <w:tcW w:w="4508" w:type="dxa"/>
          </w:tcPr>
          <w:p w14:paraId="3E58BF1C" w14:textId="6619BBB2" w:rsidR="00DA45C4" w:rsidRDefault="00E01A06" w:rsidP="00DA45C4">
            <w:r>
              <w:t>23</w:t>
            </w:r>
            <w:r w:rsidR="000D6871">
              <w:t xml:space="preserve"> (7.8)</w:t>
            </w:r>
          </w:p>
        </w:tc>
      </w:tr>
      <w:tr w:rsidR="00DA45C4" w14:paraId="0A8A7980" w14:textId="77777777" w:rsidTr="00DA45C4">
        <w:tc>
          <w:tcPr>
            <w:tcW w:w="4508" w:type="dxa"/>
          </w:tcPr>
          <w:p w14:paraId="671A4796" w14:textId="7EA6CDE7" w:rsidR="00DA45C4" w:rsidRDefault="00DA45C4" w:rsidP="00DA45C4">
            <w:pPr>
              <w:rPr>
                <w:b/>
                <w:bCs/>
              </w:rPr>
            </w:pPr>
            <w:r w:rsidRPr="00D11A5D">
              <w:t>Out with Partner</w:t>
            </w:r>
          </w:p>
        </w:tc>
        <w:tc>
          <w:tcPr>
            <w:tcW w:w="4508" w:type="dxa"/>
          </w:tcPr>
          <w:p w14:paraId="76392D44" w14:textId="24AC31B5" w:rsidR="00DA45C4" w:rsidRDefault="00E01A06" w:rsidP="00DA45C4">
            <w:r>
              <w:t>13</w:t>
            </w:r>
            <w:r w:rsidR="000D6871">
              <w:t xml:space="preserve"> (4.4)</w:t>
            </w:r>
          </w:p>
        </w:tc>
      </w:tr>
      <w:tr w:rsidR="00DA45C4" w14:paraId="7CB5A29E" w14:textId="77777777" w:rsidTr="00DA45C4">
        <w:tc>
          <w:tcPr>
            <w:tcW w:w="4508" w:type="dxa"/>
          </w:tcPr>
          <w:p w14:paraId="1A720490" w14:textId="603624C1" w:rsidR="00DA45C4" w:rsidRDefault="00DA45C4" w:rsidP="00DA45C4">
            <w:pPr>
              <w:rPr>
                <w:b/>
                <w:bCs/>
              </w:rPr>
            </w:pPr>
            <w:r w:rsidRPr="00D11A5D">
              <w:t>Other</w:t>
            </w:r>
          </w:p>
        </w:tc>
        <w:tc>
          <w:tcPr>
            <w:tcW w:w="4508" w:type="dxa"/>
          </w:tcPr>
          <w:p w14:paraId="2325D052" w14:textId="4B4EDF0B" w:rsidR="00DA45C4" w:rsidRDefault="00E01A06" w:rsidP="00DA45C4">
            <w:r>
              <w:t>1</w:t>
            </w:r>
            <w:r w:rsidR="000D6871">
              <w:t xml:space="preserve"> (0.3)</w:t>
            </w:r>
          </w:p>
        </w:tc>
      </w:tr>
      <w:tr w:rsidR="00D25334" w14:paraId="6FF93D0E" w14:textId="77777777" w:rsidTr="00DA45C4">
        <w:tc>
          <w:tcPr>
            <w:tcW w:w="4508" w:type="dxa"/>
          </w:tcPr>
          <w:p w14:paraId="15A4F83A" w14:textId="02D4B061" w:rsidR="00D25334" w:rsidRPr="00D25334" w:rsidRDefault="00D25334" w:rsidP="00DA45C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4508" w:type="dxa"/>
          </w:tcPr>
          <w:p w14:paraId="74D379EC" w14:textId="629E8C48" w:rsidR="00D25334" w:rsidRDefault="00665436" w:rsidP="00DA45C4">
            <w:r>
              <w:t>296</w:t>
            </w:r>
          </w:p>
        </w:tc>
      </w:tr>
    </w:tbl>
    <w:p w14:paraId="6644A5DC" w14:textId="79CBF83A" w:rsidR="000F3BEF" w:rsidRDefault="000F3BEF" w:rsidP="00C77D84"/>
    <w:sectPr w:rsidR="000F3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293"/>
    <w:rsid w:val="00001337"/>
    <w:rsid w:val="000466E2"/>
    <w:rsid w:val="000D6871"/>
    <w:rsid w:val="000E75C3"/>
    <w:rsid w:val="000F3BEF"/>
    <w:rsid w:val="001B32B0"/>
    <w:rsid w:val="002411CB"/>
    <w:rsid w:val="00287997"/>
    <w:rsid w:val="002D0346"/>
    <w:rsid w:val="002E3293"/>
    <w:rsid w:val="0036238E"/>
    <w:rsid w:val="003C1940"/>
    <w:rsid w:val="003F76CA"/>
    <w:rsid w:val="00400BC1"/>
    <w:rsid w:val="00440EFE"/>
    <w:rsid w:val="004824AF"/>
    <w:rsid w:val="005F04D0"/>
    <w:rsid w:val="0061796F"/>
    <w:rsid w:val="00665436"/>
    <w:rsid w:val="006D699A"/>
    <w:rsid w:val="007033B9"/>
    <w:rsid w:val="007752B9"/>
    <w:rsid w:val="008443FC"/>
    <w:rsid w:val="00845EF7"/>
    <w:rsid w:val="0085486A"/>
    <w:rsid w:val="00A539FE"/>
    <w:rsid w:val="00AE3B58"/>
    <w:rsid w:val="00B25B29"/>
    <w:rsid w:val="00B458F6"/>
    <w:rsid w:val="00B46F26"/>
    <w:rsid w:val="00B80BDE"/>
    <w:rsid w:val="00C31697"/>
    <w:rsid w:val="00C77D84"/>
    <w:rsid w:val="00C86FCD"/>
    <w:rsid w:val="00CB7EDE"/>
    <w:rsid w:val="00CC5477"/>
    <w:rsid w:val="00CD20F9"/>
    <w:rsid w:val="00CE61C3"/>
    <w:rsid w:val="00D25334"/>
    <w:rsid w:val="00DA45C4"/>
    <w:rsid w:val="00E01A06"/>
    <w:rsid w:val="00EB7968"/>
    <w:rsid w:val="00EF183C"/>
    <w:rsid w:val="00F8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7F03"/>
  <w15:chartTrackingRefBased/>
  <w15:docId w15:val="{06175860-3138-4390-867E-1E84ABB3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DA4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Editor</cp:lastModifiedBy>
  <cp:revision>52</cp:revision>
  <dcterms:created xsi:type="dcterms:W3CDTF">2023-01-25T11:59:00Z</dcterms:created>
  <dcterms:modified xsi:type="dcterms:W3CDTF">2024-10-13T02:23:00Z</dcterms:modified>
</cp:coreProperties>
</file>